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B02A9" w14:textId="49608AF7" w:rsidR="00EA1262" w:rsidRPr="00593388" w:rsidRDefault="00EA1262" w:rsidP="00EA1262">
      <w:pPr>
        <w:pStyle w:val="Bijschrift"/>
        <w:keepNext/>
        <w:rPr>
          <w:color w:val="808080" w:themeColor="background1" w:themeShade="80"/>
          <w:lang w:val="en-GB"/>
        </w:rPr>
      </w:pPr>
      <w:r w:rsidRPr="00593388">
        <w:rPr>
          <w:color w:val="808080" w:themeColor="background1" w:themeShade="80"/>
          <w:lang w:val="en-GB"/>
        </w:rPr>
        <w:t>Table E</w:t>
      </w:r>
      <w:r w:rsidR="00527502" w:rsidRPr="00593388">
        <w:rPr>
          <w:color w:val="808080" w:themeColor="background1" w:themeShade="80"/>
          <w:lang w:val="en-GB"/>
        </w:rPr>
        <w:t>10</w:t>
      </w:r>
      <w:r w:rsidRPr="00593388">
        <w:rPr>
          <w:color w:val="808080" w:themeColor="background1" w:themeShade="80"/>
          <w:lang w:val="en-GB"/>
        </w:rPr>
        <w:t xml:space="preserve"> The effect of shared decision making on medication adherence and role of possible mediators.</w:t>
      </w:r>
    </w:p>
    <w:tbl>
      <w:tblPr>
        <w:tblStyle w:val="Onopgemaaktetabel2"/>
        <w:tblW w:w="0" w:type="auto"/>
        <w:tblInd w:w="0" w:type="dxa"/>
        <w:tblLook w:val="04A0" w:firstRow="1" w:lastRow="0" w:firstColumn="1" w:lastColumn="0" w:noHBand="0" w:noVBand="1"/>
      </w:tblPr>
      <w:tblGrid>
        <w:gridCol w:w="285"/>
        <w:gridCol w:w="301"/>
        <w:gridCol w:w="1278"/>
        <w:gridCol w:w="1201"/>
        <w:gridCol w:w="1201"/>
        <w:gridCol w:w="1202"/>
        <w:gridCol w:w="1201"/>
        <w:gridCol w:w="1201"/>
        <w:gridCol w:w="1202"/>
      </w:tblGrid>
      <w:tr w:rsidR="002B0FEC" w:rsidRPr="00593388" w14:paraId="23EB66AC" w14:textId="77777777" w:rsidTr="002B0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7F0C959" w14:textId="77777777" w:rsidR="002B0FEC" w:rsidRPr="00593388" w:rsidRDefault="002B0FEC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208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B69365F" w14:textId="43F6F1B9" w:rsidR="002B0FEC" w:rsidRPr="00593388" w:rsidRDefault="002B0FE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593388">
              <w:rPr>
                <w:i/>
                <w:iCs/>
                <w:sz w:val="16"/>
                <w:szCs w:val="16"/>
                <w:lang w:val="en-GB"/>
              </w:rPr>
              <w:t>TAI continuous</w:t>
            </w:r>
          </w:p>
        </w:tc>
      </w:tr>
      <w:tr w:rsidR="002B0FEC" w:rsidRPr="00593388" w14:paraId="1483A755" w14:textId="77777777" w:rsidTr="002B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14:paraId="18CEA8B5" w14:textId="77777777" w:rsidR="002B0FEC" w:rsidRPr="00593388" w:rsidRDefault="002B0FEC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402" w:type="dxa"/>
            <w:gridSpan w:val="2"/>
            <w:tcBorders>
              <w:left w:val="nil"/>
              <w:right w:val="nil"/>
            </w:tcBorders>
            <w:hideMark/>
          </w:tcPr>
          <w:p w14:paraId="4B2AE186" w14:textId="77777777" w:rsidR="002B0FEC" w:rsidRPr="00593388" w:rsidRDefault="002B0F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93388">
              <w:rPr>
                <w:i/>
                <w:iCs/>
                <w:sz w:val="16"/>
                <w:szCs w:val="16"/>
                <w:lang w:val="en-GB"/>
              </w:rPr>
              <w:t xml:space="preserve">Total study population </w:t>
            </w:r>
          </w:p>
          <w:p w14:paraId="471AAD3E" w14:textId="77777777" w:rsidR="002B0FEC" w:rsidRPr="00593388" w:rsidRDefault="002B0F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93388">
              <w:rPr>
                <w:i/>
                <w:iCs/>
                <w:sz w:val="16"/>
                <w:szCs w:val="16"/>
                <w:lang w:val="en-GB"/>
              </w:rPr>
              <w:t>(N=396)</w:t>
            </w:r>
          </w:p>
        </w:tc>
        <w:tc>
          <w:tcPr>
            <w:tcW w:w="2403" w:type="dxa"/>
            <w:gridSpan w:val="2"/>
            <w:tcBorders>
              <w:left w:val="nil"/>
              <w:right w:val="nil"/>
            </w:tcBorders>
            <w:hideMark/>
          </w:tcPr>
          <w:p w14:paraId="6574FC03" w14:textId="77777777" w:rsidR="002B0FEC" w:rsidRPr="00593388" w:rsidRDefault="002B0F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93388">
              <w:rPr>
                <w:i/>
                <w:iCs/>
                <w:sz w:val="16"/>
                <w:szCs w:val="16"/>
                <w:lang w:val="en-GB"/>
              </w:rPr>
              <w:t>COPD (+/- asthma)</w:t>
            </w:r>
          </w:p>
          <w:p w14:paraId="53F4ECC9" w14:textId="77777777" w:rsidR="002B0FEC" w:rsidRPr="00593388" w:rsidRDefault="002B0F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93388">
              <w:rPr>
                <w:i/>
                <w:iCs/>
                <w:sz w:val="16"/>
                <w:szCs w:val="16"/>
                <w:lang w:val="en-GB"/>
              </w:rPr>
              <w:t>(N=194)</w:t>
            </w:r>
          </w:p>
        </w:tc>
        <w:tc>
          <w:tcPr>
            <w:tcW w:w="2403" w:type="dxa"/>
            <w:gridSpan w:val="2"/>
            <w:tcBorders>
              <w:left w:val="nil"/>
              <w:right w:val="nil"/>
            </w:tcBorders>
            <w:hideMark/>
          </w:tcPr>
          <w:p w14:paraId="762CB1DC" w14:textId="77777777" w:rsidR="002B0FEC" w:rsidRPr="00593388" w:rsidRDefault="002B0F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93388">
              <w:rPr>
                <w:i/>
                <w:iCs/>
                <w:sz w:val="16"/>
                <w:szCs w:val="16"/>
                <w:lang w:val="en-GB"/>
              </w:rPr>
              <w:t>Asthma</w:t>
            </w:r>
          </w:p>
          <w:p w14:paraId="2BB032C5" w14:textId="77777777" w:rsidR="002B0FEC" w:rsidRPr="00593388" w:rsidRDefault="002B0F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93388">
              <w:rPr>
                <w:i/>
                <w:iCs/>
                <w:sz w:val="16"/>
                <w:szCs w:val="16"/>
                <w:lang w:val="en-GB"/>
              </w:rPr>
              <w:t>(N=202)</w:t>
            </w:r>
          </w:p>
        </w:tc>
      </w:tr>
      <w:tr w:rsidR="002B0FEC" w:rsidRPr="00593388" w14:paraId="4676D34A" w14:textId="77777777" w:rsidTr="002B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9B720E7" w14:textId="77777777" w:rsidR="002B0FEC" w:rsidRPr="00593388" w:rsidRDefault="002B0FE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5FA2A" w14:textId="5A83ECA2" w:rsidR="002B0FEC" w:rsidRPr="00593388" w:rsidRDefault="002B0FEC" w:rsidP="00FC30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93388">
              <w:rPr>
                <w:rFonts w:cs="Times New Roman"/>
                <w:sz w:val="16"/>
                <w:szCs w:val="16"/>
                <w:lang w:val="en-GB"/>
              </w:rPr>
              <w:t>β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AD23B" w14:textId="5B14DDB5" w:rsidR="002B0FEC" w:rsidRPr="00593388" w:rsidRDefault="00FC3018" w:rsidP="00FC30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93388">
              <w:rPr>
                <w:rFonts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00B62" w14:textId="1219F39F" w:rsidR="002B0FEC" w:rsidRPr="00593388" w:rsidRDefault="002B0FEC" w:rsidP="00FC30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93388">
              <w:rPr>
                <w:rFonts w:cs="Times New Roman"/>
                <w:sz w:val="16"/>
                <w:szCs w:val="16"/>
                <w:lang w:val="en-GB"/>
              </w:rPr>
              <w:t>β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1824C" w14:textId="3DE98343" w:rsidR="002B0FEC" w:rsidRPr="00593388" w:rsidRDefault="00FC3018" w:rsidP="00FC30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93388">
              <w:rPr>
                <w:rFonts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07354" w14:textId="08A3DC67" w:rsidR="002B0FEC" w:rsidRPr="00593388" w:rsidRDefault="002B0FEC" w:rsidP="00FC30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93388">
              <w:rPr>
                <w:rFonts w:cs="Times New Roman"/>
                <w:sz w:val="16"/>
                <w:szCs w:val="16"/>
                <w:lang w:val="en-GB"/>
              </w:rPr>
              <w:t>β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52F90" w14:textId="175B881C" w:rsidR="002B0FEC" w:rsidRPr="00593388" w:rsidRDefault="00FC3018" w:rsidP="00FC30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93388">
              <w:rPr>
                <w:rFonts w:cs="Times New Roman"/>
                <w:sz w:val="16"/>
                <w:szCs w:val="16"/>
                <w:lang w:val="en-GB"/>
              </w:rPr>
              <w:t>95% CI</w:t>
            </w:r>
          </w:p>
        </w:tc>
      </w:tr>
      <w:tr w:rsidR="002B0FEC" w:rsidRPr="00593388" w14:paraId="16D4033F" w14:textId="77777777" w:rsidTr="002B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57949E9D" w14:textId="77777777" w:rsidR="002B0FEC" w:rsidRPr="00593388" w:rsidRDefault="002B0FEC">
            <w:pPr>
              <w:spacing w:line="240" w:lineRule="auto"/>
              <w:rPr>
                <w:sz w:val="16"/>
                <w:szCs w:val="16"/>
                <w:lang w:val="en-GB"/>
              </w:rPr>
            </w:pPr>
            <w:bookmarkStart w:id="0" w:name="_Hlk113981408"/>
            <w:r w:rsidRPr="00593388">
              <w:rPr>
                <w:sz w:val="16"/>
                <w:szCs w:val="16"/>
                <w:lang w:val="en-GB"/>
              </w:rPr>
              <w:t>Baseline model 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D9CEF88" w14:textId="692364A3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3</w:t>
            </w:r>
          </w:p>
          <w:p w14:paraId="3ED85012" w14:textId="73A40D50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615F9760" w14:textId="30BF5F29" w:rsidR="00FC3018" w:rsidRPr="00593388" w:rsidRDefault="00FC3018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1-0.004</w:t>
            </w:r>
          </w:p>
          <w:p w14:paraId="0B848CF2" w14:textId="3C4F1E80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64B385C7" w14:textId="114B1365" w:rsidR="009C4C56" w:rsidRPr="00593388" w:rsidRDefault="009C4C56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5</w:t>
            </w:r>
          </w:p>
          <w:p w14:paraId="1D1CBC8F" w14:textId="37C8614C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727A87CC" w14:textId="1951570A" w:rsidR="002B0FEC" w:rsidRPr="00593388" w:rsidRDefault="00FC3018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14-0.00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38B1C4B4" w14:textId="0833B11C" w:rsidR="009C4C56" w:rsidRPr="00593388" w:rsidRDefault="009C4C56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0.000</w:t>
            </w:r>
          </w:p>
          <w:p w14:paraId="00E28A20" w14:textId="1A365879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DD98DD9" w14:textId="6595ED9F" w:rsidR="002B0FEC" w:rsidRPr="00593388" w:rsidRDefault="00FC3018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</w:t>
            </w:r>
            <w:r w:rsidR="00901ACB" w:rsidRPr="00593388">
              <w:rPr>
                <w:sz w:val="16"/>
                <w:szCs w:val="16"/>
                <w:lang w:val="en-GB"/>
              </w:rPr>
              <w:t>0</w:t>
            </w:r>
            <w:r w:rsidRPr="00593388">
              <w:rPr>
                <w:sz w:val="16"/>
                <w:szCs w:val="16"/>
                <w:lang w:val="en-GB"/>
              </w:rPr>
              <w:t>13-0.</w:t>
            </w:r>
            <w:r w:rsidR="00901ACB" w:rsidRPr="00593388">
              <w:rPr>
                <w:sz w:val="16"/>
                <w:szCs w:val="16"/>
                <w:lang w:val="en-GB"/>
              </w:rPr>
              <w:t>0</w:t>
            </w:r>
            <w:r w:rsidRPr="00593388">
              <w:rPr>
                <w:sz w:val="16"/>
                <w:szCs w:val="16"/>
                <w:lang w:val="en-GB"/>
              </w:rPr>
              <w:t>12</w:t>
            </w:r>
          </w:p>
        </w:tc>
      </w:tr>
      <w:tr w:rsidR="002B0FEC" w:rsidRPr="00593388" w14:paraId="52482FDA" w14:textId="77777777" w:rsidTr="002B0F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8D5330" w14:textId="77777777" w:rsidR="002B0FEC" w:rsidRPr="00593388" w:rsidRDefault="002B0FEC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BD4754" w14:textId="77777777" w:rsidR="002B0FEC" w:rsidRPr="00593388" w:rsidRDefault="002B0F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593388">
              <w:rPr>
                <w:b/>
                <w:bCs/>
                <w:sz w:val="16"/>
                <w:szCs w:val="16"/>
                <w:lang w:val="en-GB"/>
              </w:rPr>
              <w:t xml:space="preserve">Plus covariates </w:t>
            </w:r>
            <w:r w:rsidRPr="00593388">
              <w:rPr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782F4" w14:textId="421E211D" w:rsidR="002B0FEC" w:rsidRPr="00593388" w:rsidRDefault="002B0FEC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3</w:t>
            </w:r>
          </w:p>
          <w:p w14:paraId="67C2ACF8" w14:textId="29DBD59E" w:rsidR="002B0FEC" w:rsidRPr="00593388" w:rsidRDefault="002B0FEC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297E9" w14:textId="719EE829" w:rsidR="002B0FEC" w:rsidRPr="00593388" w:rsidRDefault="00FC3018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0-0.0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6CFA0" w14:textId="18E93A3E" w:rsidR="009C4C56" w:rsidRPr="00593388" w:rsidRDefault="009C4C56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3</w:t>
            </w:r>
          </w:p>
          <w:p w14:paraId="7083CF89" w14:textId="38B599A1" w:rsidR="002B0FEC" w:rsidRPr="00593388" w:rsidRDefault="002B0FEC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DB43B" w14:textId="6D803497" w:rsidR="002B0FEC" w:rsidRPr="00593388" w:rsidRDefault="00FC3018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12-0.0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64AD4" w14:textId="466C14CB" w:rsidR="00EA1262" w:rsidRPr="00593388" w:rsidRDefault="00EA1262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1</w:t>
            </w:r>
          </w:p>
          <w:p w14:paraId="38DED517" w14:textId="4ED18E33" w:rsidR="002B0FEC" w:rsidRPr="00593388" w:rsidRDefault="002B0FEC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1A21B" w14:textId="4A82C7EB" w:rsidR="002B0FEC" w:rsidRPr="00593388" w:rsidRDefault="00FC3018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4-0.011</w:t>
            </w:r>
          </w:p>
        </w:tc>
      </w:tr>
      <w:tr w:rsidR="002B0FEC" w:rsidRPr="00593388" w14:paraId="11C47029" w14:textId="77777777" w:rsidTr="002B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09FE7" w14:textId="77777777" w:rsidR="002B0FEC" w:rsidRPr="00593388" w:rsidRDefault="002B0FE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01" w:type="dxa"/>
            <w:vMerge w:val="restart"/>
            <w:tcBorders>
              <w:left w:val="nil"/>
              <w:right w:val="nil"/>
            </w:tcBorders>
          </w:tcPr>
          <w:p w14:paraId="33E3355D" w14:textId="77777777" w:rsidR="002B0FEC" w:rsidRPr="00593388" w:rsidRDefault="002B0FE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E82FF76" w14:textId="77777777" w:rsidR="002B0FEC" w:rsidRPr="00593388" w:rsidRDefault="002B0FE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93388">
              <w:rPr>
                <w:b/>
                <w:bCs/>
                <w:sz w:val="16"/>
                <w:szCs w:val="16"/>
                <w:lang w:val="en-GB"/>
              </w:rPr>
              <w:t>Plus autonomy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432F0C2" w14:textId="3B669965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2</w:t>
            </w:r>
          </w:p>
          <w:p w14:paraId="77F462C9" w14:textId="2C463EAB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757EC283" w14:textId="760155D2" w:rsidR="002B0FEC" w:rsidRPr="00593388" w:rsidRDefault="00FC3018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11-0.007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501AA13A" w14:textId="6A1795E0" w:rsidR="009C4C56" w:rsidRPr="00593388" w:rsidRDefault="009C4C56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1</w:t>
            </w:r>
          </w:p>
          <w:p w14:paraId="5DB83A04" w14:textId="037547B7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7F96849D" w14:textId="23F15A38" w:rsidR="002B0FEC" w:rsidRPr="00593388" w:rsidRDefault="00FC3018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4-0.01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53955A1B" w14:textId="50EB124A" w:rsidR="002B0FEC" w:rsidRPr="00593388" w:rsidRDefault="00EA1262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2</w:t>
            </w:r>
          </w:p>
          <w:p w14:paraId="2CE6DAD2" w14:textId="27CA2066" w:rsidR="00EA1262" w:rsidRPr="00593388" w:rsidRDefault="00EA1262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F657C1D" w14:textId="6CDB123F" w:rsidR="002B0FEC" w:rsidRPr="00593388" w:rsidRDefault="00FC3018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6-0.012</w:t>
            </w:r>
          </w:p>
        </w:tc>
      </w:tr>
      <w:tr w:rsidR="002B0FEC" w:rsidRPr="00593388" w14:paraId="716B61BF" w14:textId="77777777" w:rsidTr="002B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F8C91" w14:textId="77777777" w:rsidR="002B0FEC" w:rsidRPr="00593388" w:rsidRDefault="002B0FE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7906EF1" w14:textId="77777777" w:rsidR="002B0FEC" w:rsidRPr="00593388" w:rsidRDefault="002B0F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CEC58" w14:textId="77777777" w:rsidR="002B0FEC" w:rsidRPr="00593388" w:rsidRDefault="002B0F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93388">
              <w:rPr>
                <w:b/>
                <w:bCs/>
                <w:sz w:val="16"/>
                <w:szCs w:val="16"/>
                <w:lang w:val="en-GB"/>
              </w:rPr>
              <w:t>Plus competenc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1713B" w14:textId="25DD9894" w:rsidR="002B0FEC" w:rsidRPr="00593388" w:rsidRDefault="002B0FEC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1</w:t>
            </w:r>
          </w:p>
          <w:p w14:paraId="3B6FF9EC" w14:textId="373FB129" w:rsidR="002B0FEC" w:rsidRPr="00593388" w:rsidRDefault="002B0FEC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39BB7" w14:textId="10E432AC" w:rsidR="002B0FEC" w:rsidRPr="00593388" w:rsidRDefault="00FC3018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9-0.0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1F137" w14:textId="41333650" w:rsidR="009C4C56" w:rsidRPr="00593388" w:rsidRDefault="009C4C56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2</w:t>
            </w:r>
          </w:p>
          <w:p w14:paraId="103981E5" w14:textId="4FB3789A" w:rsidR="002B0FEC" w:rsidRPr="00593388" w:rsidRDefault="002B0FEC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8F4DA" w14:textId="1F67BA49" w:rsidR="002B0FEC" w:rsidRPr="00593388" w:rsidRDefault="00FC3018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1-0.0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1B362" w14:textId="64B77F04" w:rsidR="00EA1262" w:rsidRPr="00593388" w:rsidRDefault="00EA1262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0.001</w:t>
            </w:r>
          </w:p>
          <w:p w14:paraId="0E17DF26" w14:textId="100B346C" w:rsidR="002B0FEC" w:rsidRPr="00593388" w:rsidRDefault="002B0FEC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86FD9" w14:textId="0B2EB0E1" w:rsidR="002B0FEC" w:rsidRPr="00593388" w:rsidRDefault="00FC3018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2-0.014</w:t>
            </w:r>
          </w:p>
        </w:tc>
      </w:tr>
      <w:tr w:rsidR="002B0FEC" w:rsidRPr="00593388" w14:paraId="313B8E4B" w14:textId="77777777" w:rsidTr="002B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C536" w14:textId="77777777" w:rsidR="002B0FEC" w:rsidRPr="00593388" w:rsidRDefault="002B0FE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64786F3" w14:textId="77777777" w:rsidR="002B0FEC" w:rsidRPr="00593388" w:rsidRDefault="002B0FE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11110C6B" w14:textId="77777777" w:rsidR="002B0FEC" w:rsidRPr="00593388" w:rsidRDefault="002B0FE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93388">
              <w:rPr>
                <w:b/>
                <w:bCs/>
                <w:sz w:val="16"/>
                <w:szCs w:val="16"/>
                <w:lang w:val="en-GB"/>
              </w:rPr>
              <w:t>Plus relatedness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E4D6646" w14:textId="6E90A221" w:rsidR="009C4C56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2</w:t>
            </w:r>
          </w:p>
          <w:p w14:paraId="56162D2D" w14:textId="292A7333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BCFFC0E" w14:textId="279C7AFD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65055D5B" w14:textId="6FA85DFC" w:rsidR="002B0FEC" w:rsidRPr="00593388" w:rsidRDefault="00FC3018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0-0.006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61A6BF08" w14:textId="3DA8B87C" w:rsidR="009C4C56" w:rsidRPr="00593388" w:rsidRDefault="009C4C56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1</w:t>
            </w:r>
          </w:p>
          <w:p w14:paraId="0E73DEF1" w14:textId="4570384C" w:rsidR="002B0FEC" w:rsidRPr="00593388" w:rsidRDefault="002B0FEC" w:rsidP="00FC301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E3C8365" w14:textId="6A92E41F" w:rsidR="002B0FEC" w:rsidRPr="00593388" w:rsidRDefault="00FC3018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1-0.008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4B61FD7D" w14:textId="0CBA477D" w:rsidR="00EA1262" w:rsidRPr="00593388" w:rsidRDefault="00EA1262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2</w:t>
            </w:r>
          </w:p>
          <w:p w14:paraId="2BC96C55" w14:textId="2B2E4860" w:rsidR="002B0FEC" w:rsidRPr="00593388" w:rsidRDefault="002B0FEC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694DB831" w14:textId="0E0ECBF4" w:rsidR="002B0FEC" w:rsidRPr="00593388" w:rsidRDefault="00FC3018" w:rsidP="00FC301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6-0.012</w:t>
            </w:r>
          </w:p>
        </w:tc>
      </w:tr>
      <w:tr w:rsidR="002B0FEC" w:rsidRPr="00593388" w14:paraId="1D6CB62A" w14:textId="77777777" w:rsidTr="002B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A48B" w14:textId="77777777" w:rsidR="002B0FEC" w:rsidRPr="00593388" w:rsidRDefault="002B0FE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8B4569" w14:textId="77777777" w:rsidR="002B0FEC" w:rsidRPr="00593388" w:rsidRDefault="002B0F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93388">
              <w:rPr>
                <w:b/>
                <w:bCs/>
                <w:sz w:val="16"/>
                <w:szCs w:val="16"/>
                <w:lang w:val="en-GB"/>
              </w:rPr>
              <w:t xml:space="preserve">Fully adjusted model </w:t>
            </w:r>
            <w:r w:rsidRPr="00593388">
              <w:rPr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C6C98" w14:textId="77777777" w:rsidR="002B0FEC" w:rsidRPr="00593388" w:rsidRDefault="009C4C56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1</w:t>
            </w:r>
          </w:p>
          <w:p w14:paraId="2E9615EA" w14:textId="6F85C207" w:rsidR="009C4C56" w:rsidRPr="00593388" w:rsidRDefault="009C4C56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38FBE" w14:textId="050C371B" w:rsidR="002B0FEC" w:rsidRPr="00593388" w:rsidRDefault="00FC3018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0-0.0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E5553" w14:textId="6155431A" w:rsidR="009C4C56" w:rsidRPr="00593388" w:rsidRDefault="009C4C56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1</w:t>
            </w:r>
          </w:p>
          <w:p w14:paraId="62611191" w14:textId="2AFA4325" w:rsidR="002B0FEC" w:rsidRPr="00593388" w:rsidRDefault="002B0FEC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BC962" w14:textId="5CA7C340" w:rsidR="002B0FEC" w:rsidRPr="00593388" w:rsidRDefault="00FC3018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3-0.0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00C15" w14:textId="1EFC1B3B" w:rsidR="002B0FEC" w:rsidRPr="00593388" w:rsidRDefault="00EA1262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01</w:t>
            </w:r>
          </w:p>
          <w:p w14:paraId="0D2B600A" w14:textId="19627A69" w:rsidR="00EA1262" w:rsidRPr="00593388" w:rsidRDefault="00EA1262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00878" w14:textId="3F0A11BF" w:rsidR="002B0FEC" w:rsidRPr="00593388" w:rsidRDefault="00FC3018" w:rsidP="00FC301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93388">
              <w:rPr>
                <w:sz w:val="16"/>
                <w:szCs w:val="16"/>
                <w:lang w:val="en-GB"/>
              </w:rPr>
              <w:t>-0.016-0.013</w:t>
            </w:r>
          </w:p>
        </w:tc>
      </w:tr>
      <w:tr w:rsidR="00EA1262" w:rsidRPr="00593388" w14:paraId="55B56FA2" w14:textId="77777777" w:rsidTr="00D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21E0" w14:textId="42A39C4C" w:rsidR="00EA1262" w:rsidRPr="00593388" w:rsidRDefault="00EA1262" w:rsidP="00FC3018">
            <w:pPr>
              <w:spacing w:line="240" w:lineRule="auto"/>
              <w:rPr>
                <w:sz w:val="14"/>
                <w:szCs w:val="14"/>
                <w:lang w:val="en-GB"/>
              </w:rPr>
            </w:pPr>
            <w:r w:rsidRPr="00593388">
              <w:rPr>
                <w:b w:val="0"/>
                <w:bCs w:val="0"/>
                <w:sz w:val="14"/>
                <w:szCs w:val="14"/>
                <w:vertAlign w:val="superscript"/>
                <w:lang w:val="en-GB"/>
              </w:rPr>
              <w:t xml:space="preserve">a </w:t>
            </w:r>
            <w:r w:rsidRPr="00593388">
              <w:rPr>
                <w:b w:val="0"/>
                <w:bCs w:val="0"/>
                <w:sz w:val="14"/>
                <w:szCs w:val="14"/>
                <w:lang w:val="en-GB"/>
              </w:rPr>
              <w:t>age, sex, illness perception, social support, socio-economic status</w:t>
            </w:r>
          </w:p>
        </w:tc>
      </w:tr>
      <w:bookmarkEnd w:id="0"/>
    </w:tbl>
    <w:p w14:paraId="61E1029D" w14:textId="77777777" w:rsidR="00FC31FF" w:rsidRPr="00593388" w:rsidRDefault="00593388">
      <w:pPr>
        <w:rPr>
          <w:lang w:val="en-GB"/>
        </w:rPr>
      </w:pPr>
    </w:p>
    <w:sectPr w:rsidR="00FC31FF" w:rsidRPr="00593388" w:rsidSect="002B0F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EC"/>
    <w:rsid w:val="00016DE8"/>
    <w:rsid w:val="000B73EF"/>
    <w:rsid w:val="002B0FEC"/>
    <w:rsid w:val="00333567"/>
    <w:rsid w:val="00464931"/>
    <w:rsid w:val="00527502"/>
    <w:rsid w:val="00567F12"/>
    <w:rsid w:val="00593388"/>
    <w:rsid w:val="00623B71"/>
    <w:rsid w:val="00814F75"/>
    <w:rsid w:val="00823DA3"/>
    <w:rsid w:val="00843922"/>
    <w:rsid w:val="00901ACB"/>
    <w:rsid w:val="00935951"/>
    <w:rsid w:val="009C4C56"/>
    <w:rsid w:val="00B47AB0"/>
    <w:rsid w:val="00CB20ED"/>
    <w:rsid w:val="00D22D43"/>
    <w:rsid w:val="00D329C7"/>
    <w:rsid w:val="00DC7138"/>
    <w:rsid w:val="00EA1262"/>
    <w:rsid w:val="00EC02AD"/>
    <w:rsid w:val="00FC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AD835"/>
  <w15:chartTrackingRefBased/>
  <w15:docId w15:val="{359D6647-B114-43D3-9737-985ADBA1D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0FEC"/>
    <w:pPr>
      <w:spacing w:after="200" w:line="360" w:lineRule="auto"/>
    </w:pPr>
    <w:rPr>
      <w:rFonts w:ascii="Times New Roman" w:hAnsi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2B0FEC"/>
    <w:rPr>
      <w:rFonts w:ascii="Times New Roman" w:hAnsi="Times New Roman" w:cs="Times New Roman"/>
    </w:rPr>
  </w:style>
  <w:style w:type="paragraph" w:styleId="Geenafstand">
    <w:name w:val="No Spacing"/>
    <w:link w:val="GeenafstandChar"/>
    <w:uiPriority w:val="1"/>
    <w:qFormat/>
    <w:rsid w:val="002B0FEC"/>
    <w:pPr>
      <w:spacing w:after="0" w:line="360" w:lineRule="auto"/>
    </w:pPr>
    <w:rPr>
      <w:rFonts w:ascii="Times New Roman" w:hAnsi="Times New Roman" w:cs="Times New Roman"/>
    </w:rPr>
  </w:style>
  <w:style w:type="table" w:styleId="Onopgemaaktetabel2">
    <w:name w:val="Plain Table 2"/>
    <w:basedOn w:val="Standaardtabel"/>
    <w:uiPriority w:val="42"/>
    <w:rsid w:val="002B0FE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EA126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85DAD4-5E32-4A27-B295-B423A6ABBA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4D7C59-FD95-4045-9FE2-181368A83DA3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customXml/itemProps3.xml><?xml version="1.0" encoding="utf-8"?>
<ds:datastoreItem xmlns:ds="http://schemas.openxmlformats.org/officeDocument/2006/customXml" ds:itemID="{3AE1740D-7B5D-4F0B-B341-FEDEC0C9C3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Achterbosch, M (kff)</cp:lastModifiedBy>
  <cp:revision>17</cp:revision>
  <dcterms:created xsi:type="dcterms:W3CDTF">2023-06-01T10:19:00Z</dcterms:created>
  <dcterms:modified xsi:type="dcterms:W3CDTF">2023-06-1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